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192AF" w14:textId="0E0F547F" w:rsidR="00F17265" w:rsidRDefault="00F17265" w:rsidP="00513BD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6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9086A">
        <w:rPr>
          <w:rFonts w:ascii="Times New Roman" w:hAnsi="Times New Roman" w:cs="Times New Roman"/>
          <w:sz w:val="24"/>
          <w:szCs w:val="24"/>
        </w:rPr>
        <w:t>Table</w:t>
      </w:r>
    </w:p>
    <w:p w14:paraId="2A9B9ACF" w14:textId="7CEB4402" w:rsidR="00513BD9" w:rsidRPr="000D036A" w:rsidRDefault="00513BD9" w:rsidP="00513BD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D036A">
        <w:rPr>
          <w:rFonts w:ascii="Times New Roman" w:hAnsi="Times New Roman" w:cs="Times New Roman"/>
          <w:sz w:val="24"/>
          <w:szCs w:val="24"/>
        </w:rPr>
        <w:t xml:space="preserve">Comparison of observed and simulated network metrics following the removal of all juveniles (N=10) from the grooming and aggression networks. Simulated values are mean values (± standard deviation) of 1000 random networks exhibiting the same density and the same range of weights as the original networks after the removal of juveniles. Network values differing more than </w:t>
      </w:r>
      <w:proofErr w:type="spellStart"/>
      <w:r w:rsidRPr="000D036A">
        <w:rPr>
          <w:rFonts w:ascii="Times New Roman" w:hAnsi="Times New Roman" w:cs="Times New Roman"/>
          <w:sz w:val="24"/>
          <w:szCs w:val="24"/>
        </w:rPr>
        <w:t>2SD</w:t>
      </w:r>
      <w:proofErr w:type="spellEnd"/>
      <w:r w:rsidRPr="000D036A">
        <w:rPr>
          <w:rFonts w:ascii="Times New Roman" w:hAnsi="Times New Roman" w:cs="Times New Roman"/>
          <w:sz w:val="24"/>
          <w:szCs w:val="24"/>
        </w:rPr>
        <w:t xml:space="preserve"> from the corresponding values of the random networks are in bold.     </w:t>
      </w:r>
    </w:p>
    <w:tbl>
      <w:tblPr>
        <w:tblW w:w="0" w:type="auto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115"/>
        <w:gridCol w:w="1505"/>
        <w:gridCol w:w="1560"/>
        <w:gridCol w:w="1560"/>
      </w:tblGrid>
      <w:tr w:rsidR="00513BD9" w:rsidRPr="000D036A" w14:paraId="2520CB48" w14:textId="77777777" w:rsidTr="005732AA">
        <w:tc>
          <w:tcPr>
            <w:tcW w:w="2115" w:type="dxa"/>
          </w:tcPr>
          <w:p w14:paraId="2E8EAE33" w14:textId="37EBC281" w:rsidR="00513BD9" w:rsidRPr="000D036A" w:rsidRDefault="000D036A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work metric</w:t>
            </w:r>
          </w:p>
        </w:tc>
        <w:tc>
          <w:tcPr>
            <w:tcW w:w="1505" w:type="dxa"/>
          </w:tcPr>
          <w:p w14:paraId="32BD9A71" w14:textId="3A909CB3" w:rsidR="00513BD9" w:rsidRPr="000D036A" w:rsidRDefault="000D036A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twork type</w:t>
            </w:r>
          </w:p>
        </w:tc>
        <w:tc>
          <w:tcPr>
            <w:tcW w:w="1560" w:type="dxa"/>
          </w:tcPr>
          <w:p w14:paraId="2EDAB892" w14:textId="7E9C90E7" w:rsidR="00513BD9" w:rsidRPr="000D036A" w:rsidRDefault="000D036A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oming network</w:t>
            </w:r>
          </w:p>
        </w:tc>
        <w:tc>
          <w:tcPr>
            <w:tcW w:w="1560" w:type="dxa"/>
          </w:tcPr>
          <w:p w14:paraId="17E77283" w14:textId="3A530521" w:rsidR="00513BD9" w:rsidRPr="000D036A" w:rsidRDefault="00211A32" w:rsidP="005732AA">
            <w:pPr>
              <w:spacing w:after="1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</w:t>
            </w:r>
            <w:r w:rsidR="000D036A"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ssion network</w:t>
            </w:r>
          </w:p>
        </w:tc>
      </w:tr>
      <w:tr w:rsidR="00513BD9" w:rsidRPr="000D036A" w14:paraId="154EDA16" w14:textId="77777777" w:rsidTr="005732AA">
        <w:tc>
          <w:tcPr>
            <w:tcW w:w="2115" w:type="dxa"/>
            <w:vMerge w:val="restart"/>
            <w:vAlign w:val="bottom"/>
          </w:tcPr>
          <w:p w14:paraId="76234BC4" w14:textId="6E7B1029" w:rsidR="00513BD9" w:rsidRPr="000D036A" w:rsidRDefault="000D036A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ing</w:t>
            </w:r>
          </w:p>
          <w:p w14:paraId="431E8A66" w14:textId="66F0A0DD" w:rsidR="00513BD9" w:rsidRPr="000D036A" w:rsidRDefault="000D036A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505" w:type="dxa"/>
            <w:vAlign w:val="bottom"/>
          </w:tcPr>
          <w:p w14:paraId="05B04FFD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560" w:type="dxa"/>
            <w:vAlign w:val="bottom"/>
          </w:tcPr>
          <w:p w14:paraId="57F943B9" w14:textId="77777777" w:rsidR="00513BD9" w:rsidRPr="000D036A" w:rsidRDefault="00513BD9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560" w:type="dxa"/>
            <w:vAlign w:val="bottom"/>
          </w:tcPr>
          <w:p w14:paraId="10A7ED7F" w14:textId="77777777" w:rsidR="00513BD9" w:rsidRPr="000D036A" w:rsidRDefault="00513BD9" w:rsidP="005732A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21</w:t>
            </w:r>
          </w:p>
        </w:tc>
      </w:tr>
      <w:tr w:rsidR="00513BD9" w:rsidRPr="000D036A" w14:paraId="00592A87" w14:textId="77777777" w:rsidTr="005732AA">
        <w:tc>
          <w:tcPr>
            <w:tcW w:w="2115" w:type="dxa"/>
            <w:vMerge/>
            <w:vAlign w:val="bottom"/>
          </w:tcPr>
          <w:p w14:paraId="0D113345" w14:textId="77777777" w:rsidR="00513BD9" w:rsidRPr="000D036A" w:rsidRDefault="00513BD9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bottom"/>
          </w:tcPr>
          <w:p w14:paraId="67E89729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560" w:type="dxa"/>
            <w:vAlign w:val="bottom"/>
          </w:tcPr>
          <w:p w14:paraId="60FBE978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0D036A">
              <w:rPr>
                <w:rFonts w:ascii="Times New Roman" w:hAnsi="Times New Roman" w:cs="Times New Roman"/>
                <w:sz w:val="24"/>
                <w:szCs w:val="24"/>
              </w:rPr>
              <w:t>0.408</w:t>
            </w:r>
            <w:r w:rsidRPr="000D03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proofErr w:type="gramEnd"/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560" w:type="dxa"/>
            <w:vAlign w:val="bottom"/>
          </w:tcPr>
          <w:p w14:paraId="3B3877D0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± 0.047</w:t>
            </w:r>
          </w:p>
        </w:tc>
      </w:tr>
      <w:tr w:rsidR="00513BD9" w:rsidRPr="000D036A" w14:paraId="5B3E4C56" w14:textId="77777777" w:rsidTr="005732AA">
        <w:tc>
          <w:tcPr>
            <w:tcW w:w="2115" w:type="dxa"/>
            <w:vMerge w:val="restart"/>
            <w:vAlign w:val="bottom"/>
          </w:tcPr>
          <w:p w14:paraId="77C126DA" w14:textId="4D1BA97E" w:rsidR="00513BD9" w:rsidRPr="000D036A" w:rsidRDefault="000D036A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twork degree </w:t>
            </w:r>
          </w:p>
          <w:p w14:paraId="47FC60AC" w14:textId="0F48F2A0" w:rsidR="00513BD9" w:rsidRPr="000D036A" w:rsidRDefault="000D036A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ntralisation</w:t>
            </w:r>
            <w:proofErr w:type="spellEnd"/>
          </w:p>
        </w:tc>
        <w:tc>
          <w:tcPr>
            <w:tcW w:w="1505" w:type="dxa"/>
            <w:vAlign w:val="bottom"/>
          </w:tcPr>
          <w:p w14:paraId="381588DE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bserved</w:t>
            </w:r>
          </w:p>
        </w:tc>
        <w:tc>
          <w:tcPr>
            <w:tcW w:w="1560" w:type="dxa"/>
            <w:vAlign w:val="bottom"/>
          </w:tcPr>
          <w:p w14:paraId="2D307315" w14:textId="77777777" w:rsidR="00513BD9" w:rsidRPr="000D036A" w:rsidRDefault="00513BD9" w:rsidP="005732AA">
            <w:pPr>
              <w:spacing w:after="0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91</w:t>
            </w:r>
          </w:p>
        </w:tc>
        <w:tc>
          <w:tcPr>
            <w:tcW w:w="1560" w:type="dxa"/>
            <w:vAlign w:val="bottom"/>
          </w:tcPr>
          <w:p w14:paraId="36BBBC94" w14:textId="77777777" w:rsidR="00513BD9" w:rsidRPr="000D036A" w:rsidRDefault="00513BD9" w:rsidP="005732AA">
            <w:pPr>
              <w:spacing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513BD9" w:rsidRPr="000D036A" w14:paraId="5D222DC0" w14:textId="77777777" w:rsidTr="000D036A">
        <w:trPr>
          <w:trHeight w:val="224"/>
        </w:trPr>
        <w:tc>
          <w:tcPr>
            <w:tcW w:w="2115" w:type="dxa"/>
            <w:vMerge/>
            <w:vAlign w:val="bottom"/>
          </w:tcPr>
          <w:p w14:paraId="00035F87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5" w:type="dxa"/>
            <w:vAlign w:val="bottom"/>
          </w:tcPr>
          <w:p w14:paraId="1C74812E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560" w:type="dxa"/>
            <w:vAlign w:val="bottom"/>
          </w:tcPr>
          <w:p w14:paraId="3C8C91F6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5±0.042</w:t>
            </w:r>
          </w:p>
        </w:tc>
        <w:tc>
          <w:tcPr>
            <w:tcW w:w="1560" w:type="dxa"/>
            <w:vAlign w:val="bottom"/>
          </w:tcPr>
          <w:p w14:paraId="77C86045" w14:textId="77777777" w:rsidR="00513BD9" w:rsidRPr="000D036A" w:rsidRDefault="00513BD9" w:rsidP="005732AA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36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±0.048</w:t>
            </w:r>
          </w:p>
        </w:tc>
      </w:tr>
    </w:tbl>
    <w:p w14:paraId="0342142B" w14:textId="77777777" w:rsidR="00513BD9" w:rsidRDefault="00513BD9" w:rsidP="00513BD9">
      <w:pPr>
        <w:spacing w:after="160" w:line="259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90C5AF0" w14:textId="77777777" w:rsidR="00647C15" w:rsidRDefault="0059086A"/>
    <w:sectPr w:rsidR="00647C15" w:rsidSect="0008769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BD9"/>
    <w:rsid w:val="00087690"/>
    <w:rsid w:val="000D036A"/>
    <w:rsid w:val="00211A32"/>
    <w:rsid w:val="00513BD9"/>
    <w:rsid w:val="00553C4F"/>
    <w:rsid w:val="0059086A"/>
    <w:rsid w:val="005D61DE"/>
    <w:rsid w:val="006125A5"/>
    <w:rsid w:val="008D503B"/>
    <w:rsid w:val="00D77F6C"/>
    <w:rsid w:val="00EC54F0"/>
    <w:rsid w:val="00F17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16C6F5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BD9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6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61D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61DE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1DE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61D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61DE"/>
    <w:rPr>
      <w:rFonts w:ascii="Lucida Grande" w:eastAsiaTheme="minorEastAs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urekp</dc:creator>
  <cp:keywords/>
  <dc:description/>
  <cp:lastModifiedBy>Douglas Surwilo</cp:lastModifiedBy>
  <cp:revision>6</cp:revision>
  <dcterms:created xsi:type="dcterms:W3CDTF">2017-01-30T16:24:00Z</dcterms:created>
  <dcterms:modified xsi:type="dcterms:W3CDTF">2017-03-02T19:43:00Z</dcterms:modified>
</cp:coreProperties>
</file>